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D60FC" w14:textId="0C94404D" w:rsidR="00957FBB" w:rsidRPr="008057C4" w:rsidRDefault="00957FBB" w:rsidP="002F222C">
      <w:pPr>
        <w:spacing w:line="480" w:lineRule="auto"/>
        <w:rPr>
          <w:rFonts w:ascii="Calibri" w:hAnsi="Calibri" w:cs="Calibri"/>
          <w:b/>
          <w:bCs/>
          <w:sz w:val="20"/>
          <w:szCs w:val="20"/>
        </w:rPr>
      </w:pPr>
      <w:r w:rsidRPr="008057C4">
        <w:rPr>
          <w:rFonts w:ascii="Calibri" w:hAnsi="Calibri" w:cs="Calibri"/>
          <w:b/>
          <w:bCs/>
          <w:sz w:val="20"/>
          <w:szCs w:val="20"/>
        </w:rPr>
        <w:t xml:space="preserve">Table 1: </w:t>
      </w:r>
      <w:r w:rsidR="00170EB8" w:rsidRPr="008057C4">
        <w:rPr>
          <w:rFonts w:ascii="Calibri" w:hAnsi="Calibri" w:cs="Calibri"/>
          <w:b/>
          <w:bCs/>
          <w:sz w:val="20"/>
          <w:szCs w:val="20"/>
        </w:rPr>
        <w:t xml:space="preserve">Distribution </w:t>
      </w:r>
      <w:r w:rsidRPr="008057C4">
        <w:rPr>
          <w:rFonts w:ascii="Calibri" w:hAnsi="Calibri" w:cs="Calibri"/>
          <w:b/>
          <w:bCs/>
          <w:sz w:val="20"/>
          <w:szCs w:val="20"/>
        </w:rPr>
        <w:t>of DR severity grading at baseline and 1-year follow 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AF06AF" w14:paraId="2255C029" w14:textId="77777777" w:rsidTr="00AF06AF">
        <w:tc>
          <w:tcPr>
            <w:tcW w:w="2337" w:type="dxa"/>
          </w:tcPr>
          <w:p w14:paraId="22443BBD" w14:textId="4F163ED6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R severity at Baseline</w:t>
            </w:r>
          </w:p>
        </w:tc>
        <w:tc>
          <w:tcPr>
            <w:tcW w:w="2337" w:type="dxa"/>
          </w:tcPr>
          <w:p w14:paraId="2EB48206" w14:textId="6D4CDFC0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ogression to PDR at 1 year follow up (%)</w:t>
            </w:r>
          </w:p>
        </w:tc>
      </w:tr>
      <w:tr w:rsidR="00AF06AF" w14:paraId="64F35CA9" w14:textId="77777777" w:rsidTr="00AF06AF">
        <w:tc>
          <w:tcPr>
            <w:tcW w:w="2337" w:type="dxa"/>
          </w:tcPr>
          <w:p w14:paraId="4EB9B8BD" w14:textId="64DD67F5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erate NPDR = 45</w:t>
            </w:r>
          </w:p>
        </w:tc>
        <w:tc>
          <w:tcPr>
            <w:tcW w:w="2337" w:type="dxa"/>
          </w:tcPr>
          <w:p w14:paraId="45F10E51" w14:textId="5BE0C302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 (40%)</w:t>
            </w:r>
          </w:p>
        </w:tc>
      </w:tr>
      <w:tr w:rsidR="00AF06AF" w14:paraId="551507CF" w14:textId="77777777" w:rsidTr="00AF06AF">
        <w:tc>
          <w:tcPr>
            <w:tcW w:w="2337" w:type="dxa"/>
          </w:tcPr>
          <w:p w14:paraId="6736B09C" w14:textId="56E4C84A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evere NPDR = 18</w:t>
            </w:r>
          </w:p>
        </w:tc>
        <w:tc>
          <w:tcPr>
            <w:tcW w:w="2337" w:type="dxa"/>
          </w:tcPr>
          <w:p w14:paraId="38223C1F" w14:textId="7E11FFAB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 (61.1%)</w:t>
            </w:r>
          </w:p>
        </w:tc>
      </w:tr>
      <w:tr w:rsidR="00AF06AF" w14:paraId="1137FB4E" w14:textId="77777777" w:rsidTr="00AF06AF">
        <w:tc>
          <w:tcPr>
            <w:tcW w:w="2337" w:type="dxa"/>
          </w:tcPr>
          <w:p w14:paraId="22D96C5D" w14:textId="4E68DADA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otal = 63</w:t>
            </w:r>
          </w:p>
        </w:tc>
        <w:tc>
          <w:tcPr>
            <w:tcW w:w="2337" w:type="dxa"/>
          </w:tcPr>
          <w:p w14:paraId="0A1EEF4D" w14:textId="5AA304B1" w:rsidR="00AF06AF" w:rsidRDefault="00AF06AF" w:rsidP="002F222C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46%)</w:t>
            </w:r>
          </w:p>
        </w:tc>
      </w:tr>
    </w:tbl>
    <w:p w14:paraId="2C0383A5" w14:textId="45AEBAF7" w:rsidR="00957FBB" w:rsidRDefault="008309D1" w:rsidP="002F222C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Abbreviations: DR: Diabetic retinopathy, NPDR: Non-proliferative DR; PDR: Proliferative DR. </w:t>
      </w:r>
    </w:p>
    <w:sectPr w:rsidR="00957F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DFF"/>
    <w:rsid w:val="000855EA"/>
    <w:rsid w:val="00170EB8"/>
    <w:rsid w:val="00192692"/>
    <w:rsid w:val="00276FD5"/>
    <w:rsid w:val="0028377E"/>
    <w:rsid w:val="002F222C"/>
    <w:rsid w:val="003A2DFF"/>
    <w:rsid w:val="003E6FB1"/>
    <w:rsid w:val="0040189D"/>
    <w:rsid w:val="00421F74"/>
    <w:rsid w:val="0045155A"/>
    <w:rsid w:val="004936B0"/>
    <w:rsid w:val="004E6F60"/>
    <w:rsid w:val="00561B22"/>
    <w:rsid w:val="005746C2"/>
    <w:rsid w:val="005B010D"/>
    <w:rsid w:val="005F0741"/>
    <w:rsid w:val="005F0916"/>
    <w:rsid w:val="006142D9"/>
    <w:rsid w:val="00655E26"/>
    <w:rsid w:val="006B6BE8"/>
    <w:rsid w:val="006B79C2"/>
    <w:rsid w:val="007277E9"/>
    <w:rsid w:val="00781114"/>
    <w:rsid w:val="008057C4"/>
    <w:rsid w:val="0080793C"/>
    <w:rsid w:val="008309D1"/>
    <w:rsid w:val="008709BC"/>
    <w:rsid w:val="008E55D9"/>
    <w:rsid w:val="0090288B"/>
    <w:rsid w:val="00931935"/>
    <w:rsid w:val="00957FBB"/>
    <w:rsid w:val="00990AB2"/>
    <w:rsid w:val="009979B3"/>
    <w:rsid w:val="009D559E"/>
    <w:rsid w:val="00A80ABB"/>
    <w:rsid w:val="00AD3F05"/>
    <w:rsid w:val="00AF06AF"/>
    <w:rsid w:val="00BA3891"/>
    <w:rsid w:val="00BC4C36"/>
    <w:rsid w:val="00CC4742"/>
    <w:rsid w:val="00CF5485"/>
    <w:rsid w:val="00D17535"/>
    <w:rsid w:val="00DF5FF9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1DF79"/>
  <w15:chartTrackingRefBased/>
  <w15:docId w15:val="{973D5B92-16EE-4C6C-9A78-780A1DEB9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22C"/>
  </w:style>
  <w:style w:type="paragraph" w:styleId="Heading1">
    <w:name w:val="heading 1"/>
    <w:basedOn w:val="Normal"/>
    <w:next w:val="Normal"/>
    <w:link w:val="Heading1Char"/>
    <w:uiPriority w:val="9"/>
    <w:qFormat/>
    <w:rsid w:val="003A2D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2D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2D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2D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2D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2D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2D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2D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2D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2D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2D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2D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2D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2D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2D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2D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2D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2D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2D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2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2D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2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2D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2D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2D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2D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2D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2D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2D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3F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F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F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F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F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1B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3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Verma</dc:creator>
  <cp:keywords/>
  <dc:description/>
  <cp:lastModifiedBy>Aditya Verma</cp:lastModifiedBy>
  <cp:revision>29</cp:revision>
  <dcterms:created xsi:type="dcterms:W3CDTF">2024-09-23T15:52:00Z</dcterms:created>
  <dcterms:modified xsi:type="dcterms:W3CDTF">2025-04-19T22:03:00Z</dcterms:modified>
</cp:coreProperties>
</file>